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353"/>
        <w:tblW w:w="542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  <w:gridCol w:w="2268"/>
        <w:gridCol w:w="2268"/>
        <w:gridCol w:w="2268"/>
        <w:gridCol w:w="2268"/>
      </w:tblGrid>
      <w:tr w:rsidR="002A78DE" w:rsidRPr="00FB1B6E" w14:paraId="138C8095" w14:textId="77777777" w:rsidTr="002A78DE">
        <w:trPr>
          <w:tblHeader/>
        </w:trPr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B254AB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66E023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Is the analysis of effect modification based on comparison within rather than between trials?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B18B83" w14:textId="2E1DB4E3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For within-trial comparisons, is the effect modification similar from trial to trial?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41F08A" w14:textId="1AFB06E2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For between-trial comparisons, is the number of trials large?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B5B0B4" w14:textId="7B7079AF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89"/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Was the direction of effect modification correctly hypothesized a priori?</w:t>
            </w:r>
            <w:bookmarkEnd w:id="0"/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48C9AD" w14:textId="0F1C42F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oes a test for interaction suggest that chance is an unlikely explanation of the apparent effect modification?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6DB4FC" w14:textId="6196930A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id the authors test only a small number of effect modifiers or consider the number in their statistical analysis?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C4F7CB" w14:textId="398C6EF8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id the authors use a random effects model?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631530" w14:textId="23291A10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93"/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If the effect modifier is a continuous variable, were arbitrary cut points avoided?</w:t>
            </w:r>
            <w:bookmarkEnd w:id="1"/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30C89A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Overall credibility</w:t>
            </w:r>
          </w:p>
        </w:tc>
      </w:tr>
      <w:tr w:rsidR="002A78DE" w:rsidRPr="00FB1B6E" w14:paraId="6E2AC7C1" w14:textId="77777777" w:rsidTr="002A78DE"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2D964B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B7DA2" w14:textId="2B4110EC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Mostly between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3F8725" w14:textId="6A929AD4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Probably not similar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30615F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small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44591" w14:textId="5E11BF24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no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BD8D2A" w14:textId="402B474B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98"/>
            <w:r w:rsidRPr="00FB1B6E">
              <w:rPr>
                <w:rFonts w:ascii="Times New Roman" w:hAnsi="Times New Roman" w:cs="Times New Roman"/>
                <w:szCs w:val="21"/>
              </w:rPr>
              <w:t>Chance a very likely explanation</w:t>
            </w:r>
            <w:bookmarkEnd w:id="2"/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DD54A8" w14:textId="62A937F6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Probably no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059E0D" w14:textId="6FEEDC2A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yes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8D3DA7" w14:textId="7E743D9B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82FCD8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low</w:t>
            </w:r>
          </w:p>
        </w:tc>
      </w:tr>
      <w:tr w:rsidR="002A78DE" w:rsidRPr="00FB1B6E" w14:paraId="233AA279" w14:textId="77777777" w:rsidTr="002A78DE"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3E166B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Age at onset (&lt;50 vs ≥50)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EF08DF" w14:textId="569B1361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Mostly between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34328B" w14:textId="33DCA729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Probably not similar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83EF0B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small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7625E1" w14:textId="75A6EE29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Probably yes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97FB03" w14:textId="63CE7738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Chance a very likely explanatio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856680" w14:textId="56517E56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Probably no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BA101F" w14:textId="144C0B2F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yes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094404" w14:textId="7010A0B6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Probably no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82FD43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low</w:t>
            </w:r>
          </w:p>
        </w:tc>
      </w:tr>
      <w:tr w:rsidR="002A78DE" w:rsidRPr="00FB1B6E" w14:paraId="00087629" w14:textId="77777777" w:rsidTr="002A78DE"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77B91A" w14:textId="077EFA7D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Geographic region (Eastern vs Western)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04D650" w14:textId="760BAD2C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Completely betwee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9E99EB" w14:textId="478C9A3E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83CAED" w14:textId="4403EF15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Rather small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0CB7EC" w14:textId="00AE3899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Probably yes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F899B3" w14:textId="2284D657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Chance an unlikely explanatio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2D2E03" w14:textId="12A722CB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Probably no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4AF597" w14:textId="64CF3A46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yes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BC8D27" w14:textId="4A1CFF9D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7FEF35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low</w:t>
            </w:r>
          </w:p>
        </w:tc>
      </w:tr>
      <w:tr w:rsidR="002A78DE" w:rsidRPr="00FB1B6E" w14:paraId="1D4174A9" w14:textId="77777777" w:rsidTr="002A78DE"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A9B552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Follow-up duratio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9DEE00" w14:textId="1C0C8EE1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Completely betwee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C023A2" w14:textId="166E1E73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23C914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95"/>
            <w:r w:rsidRPr="00FB1B6E">
              <w:rPr>
                <w:rFonts w:ascii="Times New Roman" w:hAnsi="Times New Roman" w:cs="Times New Roman"/>
                <w:szCs w:val="21"/>
              </w:rPr>
              <w:t>Very small</w:t>
            </w:r>
            <w:bookmarkEnd w:id="3"/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E5EC30" w14:textId="18094F95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no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A2EB2C" w14:textId="25D36F83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Chance a very likely explanatio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24A2AB" w14:textId="77CC22AB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Probably no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814FFD" w14:textId="22064BE9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yes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E67CE5" w14:textId="3C1E6FA2" w:rsidR="002A78DE" w:rsidRPr="00FB1B6E" w:rsidRDefault="00FB1B6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Definitely no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522AD1" w14:textId="77777777" w:rsidR="002A78DE" w:rsidRPr="00FB1B6E" w:rsidRDefault="002A78DE" w:rsidP="002A78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low</w:t>
            </w:r>
          </w:p>
        </w:tc>
      </w:tr>
      <w:tr w:rsidR="00FB1B6E" w:rsidRPr="00FB1B6E" w14:paraId="5ED78F5C" w14:textId="77777777" w:rsidTr="002A78DE"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0C8A35" w14:textId="0E0EA898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NOS score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1ED4D2" w14:textId="28E25B33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  <w:lang w:val="en-CA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Completely betwee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D72D4A" w14:textId="7179247C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F16824" w14:textId="75FB1E74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small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351B60" w14:textId="3599A34D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no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67F3BD" w14:textId="568AE4D0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Chance a very likely explanation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FE668A" w14:textId="3CE9639A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Probably no or unclear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B07D8B" w14:textId="6A5404C1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  <w:lang w:val="en-CA"/>
              </w:rPr>
              <w:t>Definitely yes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CD2D4A" w14:textId="6F40C802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Definitely no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4F4A05" w14:textId="69D3AD9B" w:rsidR="00FB1B6E" w:rsidRPr="00FB1B6E" w:rsidRDefault="00FB1B6E" w:rsidP="00FB1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B6E">
              <w:rPr>
                <w:rFonts w:ascii="Times New Roman" w:hAnsi="Times New Roman" w:cs="Times New Roman"/>
                <w:szCs w:val="21"/>
              </w:rPr>
              <w:t>Very low</w:t>
            </w:r>
          </w:p>
        </w:tc>
      </w:tr>
    </w:tbl>
    <w:p w14:paraId="406D6EE2" w14:textId="42EBB184" w:rsidR="000A4B63" w:rsidRDefault="00FB1B6E" w:rsidP="00301F72">
      <w:pPr>
        <w:rPr>
          <w:rFonts w:ascii="Times New Roman" w:hAnsi="Times New Roman" w:cs="Times New Roman"/>
          <w:b/>
          <w:bCs/>
        </w:rPr>
      </w:pPr>
      <w:bookmarkStart w:id="4" w:name="OLE_LINK120"/>
      <w:r w:rsidRPr="00FB1B6E">
        <w:rPr>
          <w:rFonts w:ascii="Times New Roman" w:hAnsi="Times New Roman" w:cs="Times New Roman"/>
          <w:b/>
          <w:bCs/>
        </w:rPr>
        <w:t>Supplementary Table 4. ICEMAN assessment of the credibility of subgroup analyses</w:t>
      </w:r>
      <w:bookmarkEnd w:id="4"/>
    </w:p>
    <w:p w14:paraId="2F676AB3" w14:textId="7815702F" w:rsidR="000B31E4" w:rsidRPr="000B31E4" w:rsidRDefault="000B31E4" w:rsidP="00301F72">
      <w:pPr>
        <w:rPr>
          <w:rFonts w:ascii="Times New Roman" w:hAnsi="Times New Roman" w:cs="Times New Roman" w:hint="eastAsia"/>
        </w:rPr>
      </w:pPr>
      <w:r w:rsidRPr="000B31E4">
        <w:rPr>
          <w:rFonts w:ascii="Times New Roman" w:hAnsi="Times New Roman" w:cs="Times New Roman" w:hint="eastAsia"/>
        </w:rPr>
        <w:t>ICEMAN</w:t>
      </w:r>
      <w:r w:rsidRPr="000B31E4">
        <w:rPr>
          <w:rFonts w:ascii="Times New Roman" w:hAnsi="Times New Roman" w:cs="Times New Roman" w:hint="eastAsia"/>
        </w:rPr>
        <w:t>：</w:t>
      </w:r>
      <w:r w:rsidRPr="000B31E4">
        <w:rPr>
          <w:rFonts w:ascii="Times New Roman" w:hAnsi="Times New Roman" w:cs="Times New Roman"/>
        </w:rPr>
        <w:t>Instrument for assessing the Credibility of Effect Modification Analyses</w:t>
      </w:r>
      <w:r>
        <w:rPr>
          <w:rFonts w:ascii="Times New Roman" w:hAnsi="Times New Roman" w:cs="Times New Roman" w:hint="eastAsia"/>
        </w:rPr>
        <w:t xml:space="preserve">; NOS: </w:t>
      </w:r>
      <w:r w:rsidRPr="000B31E4">
        <w:rPr>
          <w:rFonts w:ascii="Times New Roman" w:hAnsi="Times New Roman" w:cs="Times New Roman"/>
        </w:rPr>
        <w:t>Newcastle-Ottawa Quality Assessment Scale</w:t>
      </w:r>
    </w:p>
    <w:sectPr w:rsidR="000B31E4" w:rsidRPr="000B31E4" w:rsidSect="002A78DE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B6"/>
    <w:rsid w:val="00066003"/>
    <w:rsid w:val="000A4B63"/>
    <w:rsid w:val="000B31E4"/>
    <w:rsid w:val="00103605"/>
    <w:rsid w:val="001B2A6F"/>
    <w:rsid w:val="002610C4"/>
    <w:rsid w:val="002A78DE"/>
    <w:rsid w:val="002E4266"/>
    <w:rsid w:val="00301F72"/>
    <w:rsid w:val="00360849"/>
    <w:rsid w:val="004359B6"/>
    <w:rsid w:val="004A3283"/>
    <w:rsid w:val="005D4355"/>
    <w:rsid w:val="005F4EFE"/>
    <w:rsid w:val="00670D28"/>
    <w:rsid w:val="00681E02"/>
    <w:rsid w:val="00690FFA"/>
    <w:rsid w:val="007D37D0"/>
    <w:rsid w:val="007D7C57"/>
    <w:rsid w:val="0080258C"/>
    <w:rsid w:val="008A723E"/>
    <w:rsid w:val="00972E87"/>
    <w:rsid w:val="00973EFF"/>
    <w:rsid w:val="00B2116F"/>
    <w:rsid w:val="00BE31DC"/>
    <w:rsid w:val="00BF1660"/>
    <w:rsid w:val="00C94D84"/>
    <w:rsid w:val="00CA715C"/>
    <w:rsid w:val="00CC3493"/>
    <w:rsid w:val="00CD0906"/>
    <w:rsid w:val="00D156EE"/>
    <w:rsid w:val="00D669E8"/>
    <w:rsid w:val="00E01528"/>
    <w:rsid w:val="00F106C0"/>
    <w:rsid w:val="00F52502"/>
    <w:rsid w:val="00FB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2EDD2"/>
  <w15:chartTrackingRefBased/>
  <w15:docId w15:val="{5726FF16-1911-4456-B14A-369023A3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59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5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9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59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59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59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59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59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59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59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5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5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59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59B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359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59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59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59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59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5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59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59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59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59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59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59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5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59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59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01418-8BAB-4A11-B974-9C812898E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玲 冯</dc:creator>
  <cp:keywords/>
  <dc:description/>
  <cp:lastModifiedBy>小玲 冯</cp:lastModifiedBy>
  <cp:revision>5</cp:revision>
  <dcterms:created xsi:type="dcterms:W3CDTF">2026-04-29T13:57:00Z</dcterms:created>
  <dcterms:modified xsi:type="dcterms:W3CDTF">2026-05-01T04:20:00Z</dcterms:modified>
</cp:coreProperties>
</file>